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EFC" w:rsidRPr="00E44949" w:rsidRDefault="00340EFC" w:rsidP="002752E9">
      <w:pPr>
        <w:spacing w:line="60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4494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27711" w:rsidRPr="00E44949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E44949">
        <w:rPr>
          <w:rFonts w:ascii="Times New Roman" w:hAnsi="Times New Roman" w:cs="Times New Roman"/>
          <w:b/>
          <w:bCs/>
          <w:sz w:val="24"/>
          <w:szCs w:val="24"/>
        </w:rPr>
        <w:t xml:space="preserve"> shows</w:t>
      </w:r>
      <w:r w:rsidRPr="00E44949">
        <w:rPr>
          <w:rFonts w:ascii="Times New Roman" w:hAnsi="Times New Roman" w:cs="Times New Roman"/>
          <w:sz w:val="24"/>
          <w:szCs w:val="24"/>
        </w:rPr>
        <w:t xml:space="preserve"> the comparison between MSQoL-54 subsets (PHC and M</w:t>
      </w:r>
      <w:r w:rsidR="002752E9" w:rsidRPr="00E44949">
        <w:rPr>
          <w:rFonts w:ascii="Times New Roman" w:hAnsi="Times New Roman" w:cs="Times New Roman"/>
          <w:sz w:val="24"/>
          <w:szCs w:val="24"/>
        </w:rPr>
        <w:t>HC</w:t>
      </w:r>
      <w:r w:rsidRPr="00E44949">
        <w:rPr>
          <w:rFonts w:ascii="Times New Roman" w:hAnsi="Times New Roman" w:cs="Times New Roman"/>
          <w:sz w:val="24"/>
          <w:szCs w:val="24"/>
        </w:rPr>
        <w:t>) in MS patients in Khartoum state regarding to the MS duration (N= 32)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E44949" w:rsidRPr="00E44949" w:rsidTr="00F43311"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40EFC" w:rsidRPr="00E44949" w:rsidRDefault="00340EFC" w:rsidP="00F43311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MS duration (years)</w:t>
            </w:r>
          </w:p>
        </w:tc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Physical Health Composite (PHC)</w:t>
            </w:r>
          </w:p>
        </w:tc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Mental Health Composite (MHC)</w:t>
            </w:r>
          </w:p>
        </w:tc>
      </w:tr>
      <w:tr w:rsidR="00E44949" w:rsidRPr="00E44949" w:rsidTr="00F43311"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E44949" w:rsidRPr="00E44949" w:rsidTr="00F43311"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70.2 (14.1)</w:t>
            </w:r>
          </w:p>
        </w:tc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75.3 (13.6)</w:t>
            </w:r>
          </w:p>
        </w:tc>
      </w:tr>
      <w:tr w:rsidR="00E44949" w:rsidRPr="00E44949" w:rsidTr="00F43311"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5-10</w:t>
            </w:r>
          </w:p>
        </w:tc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60.8 (19.8)</w:t>
            </w:r>
          </w:p>
        </w:tc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66.7 (14.3)</w:t>
            </w:r>
          </w:p>
        </w:tc>
      </w:tr>
      <w:tr w:rsidR="00E44949" w:rsidRPr="00E44949" w:rsidTr="00F43311"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51.1 (12.2)</w:t>
            </w:r>
          </w:p>
        </w:tc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58.8 (12.7)</w:t>
            </w:r>
          </w:p>
        </w:tc>
      </w:tr>
      <w:tr w:rsidR="00E44949" w:rsidRPr="00E44949" w:rsidTr="00F43311"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P. value</w:t>
            </w:r>
          </w:p>
        </w:tc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  <w:tc>
          <w:tcPr>
            <w:tcW w:w="3192" w:type="dxa"/>
          </w:tcPr>
          <w:p w:rsidR="00340EFC" w:rsidRPr="00E44949" w:rsidRDefault="00340EFC" w:rsidP="00F43311">
            <w:pPr>
              <w:spacing w:line="60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0.000*</w:t>
            </w:r>
          </w:p>
        </w:tc>
      </w:tr>
      <w:tr w:rsidR="00340EFC" w:rsidRPr="00E44949" w:rsidTr="00F43311">
        <w:tc>
          <w:tcPr>
            <w:tcW w:w="9576" w:type="dxa"/>
            <w:gridSpan w:val="3"/>
          </w:tcPr>
          <w:p w:rsidR="00340EFC" w:rsidRPr="00E44949" w:rsidRDefault="00340EFC" w:rsidP="00F43311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ANOVA test was used</w:t>
            </w:r>
          </w:p>
          <w:p w:rsidR="00340EFC" w:rsidRPr="00E44949" w:rsidRDefault="00340EFC" w:rsidP="00AB05A1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>*P. value i</w:t>
            </w:r>
            <w:r w:rsidR="00AB05A1" w:rsidRPr="00E4494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44949">
              <w:rPr>
                <w:rFonts w:ascii="Times New Roman" w:hAnsi="Times New Roman" w:cs="Times New Roman"/>
                <w:sz w:val="24"/>
                <w:szCs w:val="24"/>
              </w:rPr>
              <w:t xml:space="preserve"> significant (&lt; 0.05)</w:t>
            </w:r>
          </w:p>
        </w:tc>
      </w:tr>
    </w:tbl>
    <w:p w:rsidR="00340EFC" w:rsidRPr="00E44949" w:rsidRDefault="00340EFC" w:rsidP="00340EFC">
      <w:pPr>
        <w:spacing w:line="60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40EFC" w:rsidRPr="00E44949" w:rsidRDefault="00340EFC" w:rsidP="00340EFC">
      <w:pPr>
        <w:spacing w:line="600" w:lineRule="auto"/>
        <w:rPr>
          <w:rFonts w:ascii="Times New Roman" w:hAnsi="Times New Roman" w:cs="Times New Roman"/>
          <w:sz w:val="24"/>
          <w:szCs w:val="24"/>
        </w:rPr>
      </w:pPr>
    </w:p>
    <w:p w:rsidR="00B0105E" w:rsidRPr="00E44949" w:rsidRDefault="00B0105E"/>
    <w:sectPr w:rsidR="00B0105E" w:rsidRPr="00E44949" w:rsidSect="00BB1C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40EFC"/>
    <w:rsid w:val="002752E9"/>
    <w:rsid w:val="003130F9"/>
    <w:rsid w:val="00340EFC"/>
    <w:rsid w:val="00727711"/>
    <w:rsid w:val="00AB05A1"/>
    <w:rsid w:val="00B0105E"/>
    <w:rsid w:val="00BB1CCE"/>
    <w:rsid w:val="00E44949"/>
    <w:rsid w:val="00F3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1C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ine David S.A.</cp:lastModifiedBy>
  <cp:revision>3</cp:revision>
  <dcterms:created xsi:type="dcterms:W3CDTF">2019-08-19T11:37:00Z</dcterms:created>
  <dcterms:modified xsi:type="dcterms:W3CDTF">2019-08-20T06:07:00Z</dcterms:modified>
</cp:coreProperties>
</file>